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806" w:rsidRDefault="00D1190E" w:rsidP="00746806">
      <w:pPr>
        <w:spacing w:before="240" w:after="24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_</w:t>
      </w:r>
      <w:r w:rsidR="00746806" w:rsidRPr="00780CB5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746806" w:rsidRPr="00780CB5">
        <w:rPr>
          <w:rFonts w:ascii="Times New Roman" w:hAnsi="Times New Roman" w:cs="Times New Roman"/>
          <w:b/>
          <w:sz w:val="24"/>
          <w:szCs w:val="24"/>
        </w:rPr>
        <w:t>.</w:t>
      </w:r>
      <w:r w:rsidR="00746806">
        <w:rPr>
          <w:rFonts w:ascii="Times New Roman" w:hAnsi="Times New Roman" w:cs="Times New Roman"/>
          <w:sz w:val="24"/>
          <w:szCs w:val="24"/>
        </w:rPr>
        <w:t xml:space="preserve"> L</w:t>
      </w:r>
      <w:r w:rsidR="00746806" w:rsidRPr="00780CB5">
        <w:rPr>
          <w:rFonts w:ascii="Times New Roman" w:hAnsi="Times New Roman" w:cs="Times New Roman"/>
          <w:sz w:val="24"/>
          <w:szCs w:val="24"/>
        </w:rPr>
        <w:t xml:space="preserve">ist of 37 behavioral variables selected </w:t>
      </w:r>
      <w:r w:rsidR="00746806">
        <w:rPr>
          <w:rFonts w:ascii="Times New Roman" w:hAnsi="Times New Roman" w:cs="Times New Roman"/>
          <w:sz w:val="24"/>
          <w:szCs w:val="24"/>
        </w:rPr>
        <w:t xml:space="preserve">with </w:t>
      </w:r>
      <w:r w:rsidR="00746806" w:rsidRPr="00780CB5">
        <w:rPr>
          <w:rFonts w:ascii="Times New Roman" w:hAnsi="Times New Roman" w:cs="Times New Roman"/>
          <w:sz w:val="24"/>
          <w:szCs w:val="24"/>
        </w:rPr>
        <w:t>basic descriptions</w:t>
      </w:r>
      <w:r w:rsidR="00746806">
        <w:rPr>
          <w:rFonts w:ascii="Times New Roman" w:hAnsi="Times New Roman" w:cs="Times New Roman"/>
          <w:sz w:val="24"/>
          <w:szCs w:val="24"/>
        </w:rPr>
        <w:t xml:space="preserve">, twin correlations and heritability estimates. </w:t>
      </w:r>
    </w:p>
    <w:tbl>
      <w:tblPr>
        <w:tblStyle w:val="TableGrid1"/>
        <w:tblW w:w="9350" w:type="dxa"/>
        <w:tblLook w:val="04A0" w:firstRow="1" w:lastRow="0" w:firstColumn="1" w:lastColumn="0" w:noHBand="0" w:noVBand="1"/>
      </w:tblPr>
      <w:tblGrid>
        <w:gridCol w:w="1697"/>
        <w:gridCol w:w="3308"/>
        <w:gridCol w:w="1414"/>
        <w:gridCol w:w="916"/>
        <w:gridCol w:w="921"/>
        <w:gridCol w:w="1094"/>
      </w:tblGrid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HCP variable name</w:t>
            </w:r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 xml:space="preserve">Description 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Task/ 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MZ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DZ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itability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PMAT24_A_CR</w:t>
            </w:r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Penn Progressive Matrices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 xml:space="preserve">Task 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PicSeq_Unadj</w:t>
            </w:r>
            <w:proofErr w:type="spellEnd"/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Picture Sequence Memory Test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CardSort_Unadj</w:t>
            </w:r>
            <w:proofErr w:type="spellEnd"/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Dimensional Change Card Sort Test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Flanker_Unadj</w:t>
            </w:r>
            <w:proofErr w:type="spellEnd"/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Flanker Inhibitory Control and Attention Test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 xml:space="preserve">Task 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ReadEng_Unadj</w:t>
            </w:r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Oral Reading Recognition Test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ProcSpeed_Unadj</w:t>
            </w:r>
            <w:proofErr w:type="spellEnd"/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Pattern Comparison Processing Speed Test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DDisc_AUC_200</w:t>
            </w:r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 xml:space="preserve">Delay Discounting: $200 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DDisc_AUC_40K</w:t>
            </w:r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 xml:space="preserve">Delay Discounting: $40,000 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VSPLOT_TC</w:t>
            </w:r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Variable Short Penn Line Orientation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 xml:space="preserve">Task 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F5C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SCPT_SEN</w:t>
            </w:r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Short Penn Continuous Performance Test: Sensitivity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  <w:r w:rsidRPr="003F5C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SCPT_SPEC</w:t>
            </w:r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Short Penn Continuous Performance Test: Specificity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IWRD_TOT</w:t>
            </w:r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Penn Word Memory Test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ListSort_Unadj</w:t>
            </w:r>
            <w:proofErr w:type="spellEnd"/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List Sorting Working Memory Test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 xml:space="preserve">Task 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PicVocab_Unadj</w:t>
            </w:r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Picture Vocabulary Test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ER40_CR</w:t>
            </w:r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Penn Emotion Recognition Test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Task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AngAffect_Unadj</w:t>
            </w:r>
            <w:proofErr w:type="spellEnd"/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Anger-Affect Survey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AngHostil_Unadj</w:t>
            </w:r>
            <w:proofErr w:type="spellEnd"/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Anger-Hostility Survey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AngAggr_Unadj</w:t>
            </w:r>
            <w:proofErr w:type="spellEnd"/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Anger-Physical Aggression Survey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FearAffect_Unadj</w:t>
            </w:r>
            <w:proofErr w:type="spellEnd"/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Fear-Affect Survey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4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FearSomat_Unadj</w:t>
            </w:r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Fear-Somatic Arousal Survey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0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Sadness_Unadj</w:t>
            </w:r>
            <w:proofErr w:type="spellEnd"/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Sadness Survey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Loneliness_Unadj</w:t>
            </w:r>
            <w:proofErr w:type="spellEnd"/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Loneliness Survey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PercHostil_Unadj</w:t>
            </w:r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Perceived Hostility Survey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PercReject_Unadj</w:t>
            </w:r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Perceived Rejection Survey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PercStress_Unadj</w:t>
            </w:r>
            <w:proofErr w:type="spellEnd"/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Perceived Stress Survey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LifeSatisf_Unadj</w:t>
            </w:r>
            <w:proofErr w:type="spellEnd"/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General Life Satisfaction Survey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F5C7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MeanPurp_Unadj</w:t>
            </w:r>
            <w:proofErr w:type="spellEnd"/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Meaning and Purpose Survey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PosAffect_Unadj</w:t>
            </w:r>
            <w:proofErr w:type="spellEnd"/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Positive Affect Survey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Friendship_Unadj</w:t>
            </w:r>
            <w:proofErr w:type="spellEnd"/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Friendship Survey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2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EmotSupp_Unadj</w:t>
            </w:r>
            <w:proofErr w:type="spellEnd"/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Emotional Support Survey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InstruSupp_Unadj</w:t>
            </w:r>
            <w:proofErr w:type="spellEnd"/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Instrumental Support Survey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746806" w:rsidRPr="00AC1543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SelfEff_Unadj</w:t>
            </w:r>
            <w:proofErr w:type="spellEnd"/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IH Toolbox Self-Efficacy Survey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746806" w:rsidRPr="008213E4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OFAC_O</w:t>
            </w:r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EO-FFI Openness to Experience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</w:tr>
      <w:tr w:rsidR="00746806" w:rsidRPr="008213E4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EOFAC_C</w:t>
            </w:r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EO-FFI Conscientiousness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746806" w:rsidRPr="008213E4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EOFAC_E</w:t>
            </w:r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EO-FFI Extraversion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746806" w:rsidRPr="008213E4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EOFAC_A</w:t>
            </w:r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EO-FFI Agreeableness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4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746806" w:rsidRPr="008213E4" w:rsidTr="0069067D">
        <w:tc>
          <w:tcPr>
            <w:tcW w:w="1697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EOFAC_N</w:t>
            </w:r>
          </w:p>
        </w:tc>
        <w:tc>
          <w:tcPr>
            <w:tcW w:w="3308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NEO-FFI Neuroticism</w:t>
            </w:r>
          </w:p>
        </w:tc>
        <w:tc>
          <w:tcPr>
            <w:tcW w:w="1414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13E4">
              <w:rPr>
                <w:rFonts w:ascii="Times New Roman" w:hAnsi="Times New Roman" w:cs="Times New Roman"/>
                <w:sz w:val="20"/>
                <w:szCs w:val="20"/>
              </w:rPr>
              <w:t>Questionnaire</w:t>
            </w:r>
          </w:p>
        </w:tc>
        <w:tc>
          <w:tcPr>
            <w:tcW w:w="916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  <w:tc>
          <w:tcPr>
            <w:tcW w:w="921" w:type="dxa"/>
          </w:tcPr>
          <w:p w:rsidR="00746806" w:rsidRPr="008213E4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1094" w:type="dxa"/>
          </w:tcPr>
          <w:p w:rsidR="00746806" w:rsidRDefault="00746806" w:rsidP="006906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</w:tr>
    </w:tbl>
    <w:p w:rsidR="00746806" w:rsidRPr="001B73D8" w:rsidRDefault="00746806" w:rsidP="00746806">
      <w:pPr>
        <w:rPr>
          <w:rFonts w:ascii="Times New Roman" w:hAnsi="Times New Roman" w:cs="Times New Roman"/>
          <w:sz w:val="20"/>
          <w:szCs w:val="20"/>
        </w:rPr>
      </w:pPr>
      <w:r w:rsidRPr="001B73D8">
        <w:rPr>
          <w:rFonts w:ascii="Times New Roman" w:hAnsi="Times New Roman" w:cs="Times New Roman"/>
          <w:sz w:val="20"/>
          <w:szCs w:val="20"/>
        </w:rPr>
        <w:t xml:space="preserve"># </w:t>
      </w:r>
      <w:proofErr w:type="gramStart"/>
      <w:r w:rsidRPr="001B73D8">
        <w:rPr>
          <w:rFonts w:ascii="Times New Roman" w:hAnsi="Times New Roman" w:cs="Times New Roman"/>
          <w:sz w:val="20"/>
          <w:szCs w:val="20"/>
        </w:rPr>
        <w:t>This</w:t>
      </w:r>
      <w:proofErr w:type="gramEnd"/>
      <w:r w:rsidRPr="001B73D8">
        <w:rPr>
          <w:rFonts w:ascii="Times New Roman" w:hAnsi="Times New Roman" w:cs="Times New Roman"/>
          <w:sz w:val="20"/>
          <w:szCs w:val="20"/>
        </w:rPr>
        <w:t xml:space="preserve"> negative twin correlation was corrected to zero for later calculati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B73D8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6752D8" w:rsidRDefault="00746806">
      <w:r w:rsidRPr="001B73D8">
        <w:rPr>
          <w:rFonts w:ascii="Times New Roman" w:hAnsi="Times New Roman" w:cs="Times New Roman"/>
          <w:sz w:val="20"/>
          <w:szCs w:val="20"/>
        </w:rPr>
        <w:t xml:space="preserve">* For these two measures where rDZ </w:t>
      </w:r>
      <w:r>
        <w:rPr>
          <w:rFonts w:ascii="Times New Roman" w:hAnsi="Times New Roman" w:cs="Times New Roman"/>
          <w:sz w:val="20"/>
          <w:szCs w:val="20"/>
        </w:rPr>
        <w:t>wa</w:t>
      </w:r>
      <w:r w:rsidRPr="001B73D8">
        <w:rPr>
          <w:rFonts w:ascii="Times New Roman" w:hAnsi="Times New Roman" w:cs="Times New Roman"/>
          <w:sz w:val="20"/>
          <w:szCs w:val="20"/>
        </w:rPr>
        <w:t xml:space="preserve">s higher than rMZ, the heritability </w:t>
      </w:r>
      <w:r>
        <w:rPr>
          <w:rFonts w:ascii="Times New Roman" w:hAnsi="Times New Roman" w:cs="Times New Roman"/>
          <w:sz w:val="20"/>
          <w:szCs w:val="20"/>
        </w:rPr>
        <w:t>wa</w:t>
      </w:r>
      <w:r w:rsidRPr="001B73D8">
        <w:rPr>
          <w:rFonts w:ascii="Times New Roman" w:hAnsi="Times New Roman" w:cs="Times New Roman"/>
          <w:sz w:val="20"/>
          <w:szCs w:val="20"/>
        </w:rPr>
        <w:t>s estimated to be zero.</w:t>
      </w:r>
    </w:p>
    <w:sectPr w:rsidR="00675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6806"/>
    <w:rsid w:val="000C0B93"/>
    <w:rsid w:val="00746806"/>
    <w:rsid w:val="00990436"/>
    <w:rsid w:val="00D11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46806"/>
    <w:pPr>
      <w:spacing w:after="0"/>
    </w:pPr>
    <w:rPr>
      <w:rFonts w:ascii="Arial" w:eastAsia="SimSun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46806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468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46806"/>
    <w:pPr>
      <w:spacing w:after="0"/>
    </w:pPr>
    <w:rPr>
      <w:rFonts w:ascii="Arial" w:eastAsia="SimSun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46806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7468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90</Words>
  <Characters>2796</Characters>
  <Application>Microsoft Office Word</Application>
  <DocSecurity>0</DocSecurity>
  <Lines>23</Lines>
  <Paragraphs>6</Paragraphs>
  <ScaleCrop>false</ScaleCrop>
  <Company/>
  <LinksUpToDate>false</LinksUpToDate>
  <CharactersWithSpaces>3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A</dc:creator>
  <cp:lastModifiedBy>Anisha A</cp:lastModifiedBy>
  <cp:revision>2</cp:revision>
  <dcterms:created xsi:type="dcterms:W3CDTF">2020-06-30T06:27:00Z</dcterms:created>
  <dcterms:modified xsi:type="dcterms:W3CDTF">2020-06-30T06:34:00Z</dcterms:modified>
</cp:coreProperties>
</file>